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6D91" w:rsidRDefault="00E305B9">
      <w:pPr>
        <w:spacing w:before="120" w:after="240"/>
        <w:ind w:left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EPS production by 21 LAB strains screened o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MR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gar plates containing different carbon sources: glucose (G), fructose (F) or sucrose (S)</w:t>
      </w:r>
    </w:p>
    <w:tbl>
      <w:tblPr>
        <w:tblStyle w:val="a"/>
        <w:tblW w:w="6821" w:type="dxa"/>
        <w:jc w:val="center"/>
        <w:tblInd w:w="0" w:type="dxa"/>
        <w:tblBorders>
          <w:top w:val="single" w:sz="4" w:space="0" w:color="000000"/>
          <w:bottom w:val="single" w:sz="4" w:space="0" w:color="000000"/>
        </w:tblBorders>
        <w:tblLayout w:type="fixed"/>
        <w:tblLook w:val="0400"/>
      </w:tblPr>
      <w:tblGrid>
        <w:gridCol w:w="2877"/>
        <w:gridCol w:w="1348"/>
        <w:gridCol w:w="1305"/>
        <w:gridCol w:w="1291"/>
      </w:tblGrid>
      <w:tr w:rsidR="00D46D91" w:rsidTr="00E305B9">
        <w:trPr>
          <w:trHeight w:val="901"/>
          <w:jc w:val="center"/>
        </w:trPr>
        <w:tc>
          <w:tcPr>
            <w:tcW w:w="28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D46D91" w:rsidRDefault="00E305B9">
            <w:pPr>
              <w:spacing w:before="120" w:after="240"/>
              <w:ind w:left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bookmarkStart w:id="0" w:name="_gjdgxs" w:colFirst="0" w:colLast="0"/>
            <w:bookmarkEnd w:id="0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rain</w:t>
            </w:r>
            <w:bookmarkStart w:id="1" w:name="_GoBack"/>
            <w:bookmarkEnd w:id="1"/>
          </w:p>
        </w:tc>
        <w:tc>
          <w:tcPr>
            <w:tcW w:w="13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D46D91" w:rsidRDefault="00E305B9">
            <w:pPr>
              <w:spacing w:before="120" w:after="240"/>
              <w:ind w:left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MRS_G</w:t>
            </w:r>
            <w:proofErr w:type="spellEnd"/>
          </w:p>
        </w:tc>
        <w:tc>
          <w:tcPr>
            <w:tcW w:w="13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D46D91" w:rsidRDefault="00E305B9">
            <w:pPr>
              <w:spacing w:before="120" w:after="240"/>
              <w:ind w:left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MRS_F</w:t>
            </w:r>
            <w:proofErr w:type="spellEnd"/>
          </w:p>
        </w:tc>
        <w:tc>
          <w:tcPr>
            <w:tcW w:w="12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D46D91" w:rsidRDefault="00E305B9">
            <w:pPr>
              <w:spacing w:before="120" w:after="240"/>
              <w:ind w:left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MRS_S</w:t>
            </w:r>
            <w:proofErr w:type="spellEnd"/>
          </w:p>
        </w:tc>
      </w:tr>
      <w:tr w:rsidR="00D46D91" w:rsidTr="00E305B9">
        <w:trPr>
          <w:trHeight w:val="387"/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6D91" w:rsidRDefault="00E305B9">
            <w:pPr>
              <w:spacing w:before="120" w:after="240"/>
              <w:ind w:left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L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rev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F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6D91" w:rsidRDefault="00E305B9">
            <w:pPr>
              <w:spacing w:before="120" w:after="240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6D91" w:rsidRDefault="00E305B9">
            <w:pPr>
              <w:spacing w:before="120" w:after="240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6D91" w:rsidRDefault="00E305B9">
            <w:pPr>
              <w:spacing w:before="120" w:after="240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46D91" w:rsidTr="00E305B9">
        <w:trPr>
          <w:trHeight w:val="631"/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6D91" w:rsidRDefault="00E305B9">
            <w:pPr>
              <w:spacing w:before="120" w:after="240"/>
              <w:ind w:left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L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lgard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1B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6D91" w:rsidRDefault="00E305B9">
            <w:pPr>
              <w:spacing w:before="120" w:after="240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6D91" w:rsidRDefault="00E305B9">
            <w:pPr>
              <w:spacing w:before="120" w:after="240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6D91" w:rsidRDefault="00E305B9">
            <w:pPr>
              <w:spacing w:before="120" w:after="240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46D91" w:rsidTr="00E305B9">
        <w:trPr>
          <w:trHeight w:val="631"/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6D91" w:rsidRDefault="00E305B9">
            <w:pPr>
              <w:spacing w:before="120" w:after="240"/>
              <w:ind w:left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. paracase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MPC 2.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6D91" w:rsidRDefault="00E305B9">
            <w:pPr>
              <w:spacing w:before="120" w:after="240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6D91" w:rsidRDefault="00E305B9">
            <w:pPr>
              <w:spacing w:before="120" w:after="240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6D91" w:rsidRDefault="00E305B9">
            <w:pPr>
              <w:spacing w:before="120" w:after="240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46D91" w:rsidTr="00E305B9">
        <w:trPr>
          <w:trHeight w:val="481"/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6D91" w:rsidRDefault="00E305B9">
            <w:pPr>
              <w:spacing w:before="120" w:after="240"/>
              <w:ind w:left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. paracase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MPC 4.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6D91" w:rsidRDefault="00E305B9">
            <w:pPr>
              <w:spacing w:before="120" w:after="240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6D91" w:rsidRDefault="00E305B9">
            <w:pPr>
              <w:spacing w:before="120" w:after="240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6D91" w:rsidRDefault="00E305B9">
            <w:pPr>
              <w:spacing w:before="120" w:after="240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46D91" w:rsidTr="00E305B9">
        <w:trPr>
          <w:trHeight w:val="631"/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6D91" w:rsidRDefault="00E305B9">
            <w:pPr>
              <w:spacing w:before="120" w:after="240"/>
              <w:ind w:left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 .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entos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BG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6D91" w:rsidRDefault="00E305B9">
            <w:pPr>
              <w:spacing w:before="120" w:after="240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6D91" w:rsidRDefault="00E305B9">
            <w:pPr>
              <w:spacing w:before="120" w:after="240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6D91" w:rsidRDefault="00E305B9">
            <w:pPr>
              <w:spacing w:before="120" w:after="240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46D91" w:rsidTr="00E305B9">
        <w:trPr>
          <w:trHeight w:val="646"/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6D91" w:rsidRDefault="00E305B9">
            <w:pPr>
              <w:spacing w:before="120" w:after="240"/>
              <w:ind w:left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L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entos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TG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6D91" w:rsidRDefault="00E305B9">
            <w:pPr>
              <w:spacing w:before="120" w:after="240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6D91" w:rsidRDefault="00E305B9">
            <w:pPr>
              <w:spacing w:before="120" w:after="240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6D91" w:rsidRDefault="00E305B9">
            <w:pPr>
              <w:spacing w:before="120" w:after="240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46D91" w:rsidTr="00E305B9">
        <w:trPr>
          <w:trHeight w:val="631"/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6D91" w:rsidRDefault="00E305B9">
            <w:pPr>
              <w:spacing w:before="120" w:after="240"/>
              <w:ind w:left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. plantaru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TM21B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6D91" w:rsidRDefault="00E305B9">
            <w:pPr>
              <w:spacing w:before="120" w:after="240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6D91" w:rsidRDefault="00E305B9">
            <w:pPr>
              <w:spacing w:before="120" w:after="240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6D91" w:rsidRDefault="00E305B9">
            <w:pPr>
              <w:spacing w:before="120" w:after="240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46D91" w:rsidTr="00E305B9">
        <w:trPr>
          <w:trHeight w:val="631"/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6D91" w:rsidRDefault="00E305B9">
            <w:pPr>
              <w:spacing w:before="120" w:after="240"/>
              <w:ind w:left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L. plantarum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A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6D91" w:rsidRDefault="00E305B9">
            <w:pPr>
              <w:spacing w:before="120" w:after="240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6D91" w:rsidRDefault="00E305B9">
            <w:pPr>
              <w:spacing w:before="120" w:after="240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6D91" w:rsidRDefault="00E305B9">
            <w:pPr>
              <w:spacing w:before="120" w:after="240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46D91" w:rsidTr="00E305B9">
        <w:trPr>
          <w:trHeight w:val="646"/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6D91" w:rsidRDefault="00E305B9">
            <w:pPr>
              <w:spacing w:before="120" w:after="240"/>
              <w:ind w:left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L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anfranciscensi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5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6D91" w:rsidRDefault="00E305B9">
            <w:pPr>
              <w:spacing w:before="120" w:after="240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6D91" w:rsidRDefault="00E305B9">
            <w:pPr>
              <w:spacing w:before="120" w:after="240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6D91" w:rsidRDefault="00E305B9">
            <w:pPr>
              <w:spacing w:before="120" w:after="240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46D91" w:rsidTr="00E305B9">
        <w:trPr>
          <w:trHeight w:val="286"/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6D91" w:rsidRDefault="00E305B9">
            <w:pPr>
              <w:spacing w:before="120" w:after="240"/>
              <w:ind w:left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itreum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2-2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6D91" w:rsidRDefault="00E305B9">
            <w:pPr>
              <w:spacing w:before="120" w:after="240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6D91" w:rsidRDefault="00E305B9">
            <w:pPr>
              <w:spacing w:before="120" w:after="240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6D91" w:rsidRDefault="00E305B9">
            <w:pPr>
              <w:spacing w:before="120" w:after="240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/-</w:t>
            </w:r>
          </w:p>
        </w:tc>
      </w:tr>
      <w:tr w:rsidR="00D46D91" w:rsidTr="00E305B9">
        <w:trPr>
          <w:trHeight w:val="646"/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6D91" w:rsidRDefault="00E305B9">
            <w:pPr>
              <w:spacing w:before="120" w:after="240"/>
              <w:ind w:left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. mesenteroid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43-1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6D91" w:rsidRDefault="00E305B9">
            <w:pPr>
              <w:spacing w:before="120" w:after="240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6D91" w:rsidRDefault="00E305B9">
            <w:pPr>
              <w:spacing w:before="120" w:after="240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6D91" w:rsidRDefault="00E305B9">
            <w:pPr>
              <w:spacing w:before="120" w:after="240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D46D91" w:rsidTr="00E305B9">
        <w:trPr>
          <w:trHeight w:val="631"/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6D91" w:rsidRDefault="00E305B9">
            <w:pPr>
              <w:spacing w:before="120" w:after="240"/>
              <w:ind w:left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W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ibari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21-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6D91" w:rsidRDefault="00E305B9">
            <w:pPr>
              <w:spacing w:before="120" w:after="240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6D91" w:rsidRDefault="00E305B9">
            <w:pPr>
              <w:spacing w:before="120" w:after="240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6D91" w:rsidRDefault="00E305B9">
            <w:pPr>
              <w:spacing w:before="120" w:after="240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D46D91" w:rsidTr="00E305B9">
        <w:trPr>
          <w:trHeight w:val="631"/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6D91" w:rsidRDefault="00E305B9">
            <w:pPr>
              <w:spacing w:before="120" w:after="240"/>
              <w:ind w:left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W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ibari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2-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6D91" w:rsidRDefault="00E305B9">
            <w:pPr>
              <w:spacing w:before="120" w:after="240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6D91" w:rsidRDefault="00E305B9">
            <w:pPr>
              <w:spacing w:before="120" w:after="240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6D91" w:rsidRDefault="00E305B9">
            <w:pPr>
              <w:spacing w:before="120" w:after="240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D46D91" w:rsidTr="00E305B9">
        <w:trPr>
          <w:trHeight w:val="646"/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6D91" w:rsidRDefault="00E305B9">
            <w:pPr>
              <w:spacing w:before="120" w:after="240"/>
              <w:ind w:left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W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ibari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43-1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6D91" w:rsidRDefault="00E305B9">
            <w:pPr>
              <w:spacing w:before="120" w:after="240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6D91" w:rsidRDefault="00E305B9">
            <w:pPr>
              <w:spacing w:before="120" w:after="240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6D91" w:rsidRDefault="00E305B9">
            <w:pPr>
              <w:spacing w:before="120" w:after="240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D46D91" w:rsidTr="00E305B9">
        <w:trPr>
          <w:trHeight w:val="631"/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6D91" w:rsidRDefault="00E305B9">
            <w:pPr>
              <w:spacing w:before="120" w:after="240"/>
              <w:ind w:left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W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ibari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3-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6D91" w:rsidRDefault="00E305B9">
            <w:pPr>
              <w:spacing w:before="120" w:after="240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6D91" w:rsidRDefault="00E305B9">
            <w:pPr>
              <w:spacing w:before="120" w:after="240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6D91" w:rsidRDefault="00E305B9">
            <w:pPr>
              <w:spacing w:before="120" w:after="240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D46D91" w:rsidTr="00E305B9">
        <w:trPr>
          <w:trHeight w:val="646"/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6D91" w:rsidRDefault="00E305B9">
            <w:pPr>
              <w:spacing w:before="120" w:after="240"/>
              <w:ind w:left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W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ibari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3-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6D91" w:rsidRDefault="00E305B9">
            <w:pPr>
              <w:spacing w:before="120" w:after="240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6D91" w:rsidRDefault="00E305B9">
            <w:pPr>
              <w:spacing w:before="120" w:after="240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6D91" w:rsidRDefault="00E305B9">
            <w:pPr>
              <w:spacing w:before="120" w:after="240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D46D91" w:rsidTr="00E305B9">
        <w:trPr>
          <w:trHeight w:val="631"/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6D91" w:rsidRDefault="00E305B9">
            <w:pPr>
              <w:spacing w:before="120" w:after="240"/>
              <w:ind w:left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W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ibari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3-1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6D91" w:rsidRDefault="00E305B9">
            <w:pPr>
              <w:spacing w:before="120" w:after="240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6D91" w:rsidRDefault="00E305B9">
            <w:pPr>
              <w:spacing w:before="120" w:after="240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6D91" w:rsidRDefault="00E305B9">
            <w:pPr>
              <w:spacing w:before="120" w:after="240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D46D91" w:rsidTr="00E305B9">
        <w:trPr>
          <w:trHeight w:val="631"/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6D91" w:rsidRDefault="00E305B9">
            <w:pPr>
              <w:spacing w:before="120" w:after="240"/>
              <w:ind w:left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W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ibari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4-2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6D91" w:rsidRDefault="00E305B9">
            <w:pPr>
              <w:spacing w:before="120" w:after="240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6D91" w:rsidRDefault="00E305B9">
            <w:pPr>
              <w:spacing w:before="120" w:after="240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6D91" w:rsidRDefault="00E305B9">
            <w:pPr>
              <w:spacing w:before="120" w:after="240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D46D91" w:rsidTr="00E305B9">
        <w:trPr>
          <w:trHeight w:val="646"/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6D91" w:rsidRDefault="00E305B9">
            <w:pPr>
              <w:spacing w:before="120" w:after="240"/>
              <w:ind w:left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W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ibari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2-3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6D91" w:rsidRDefault="00E305B9">
            <w:pPr>
              <w:spacing w:before="120" w:after="240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6D91" w:rsidRDefault="00E305B9">
            <w:pPr>
              <w:spacing w:before="120" w:after="240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6D91" w:rsidRDefault="00E305B9">
            <w:pPr>
              <w:spacing w:before="120" w:after="240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D46D91" w:rsidTr="00E305B9">
        <w:trPr>
          <w:trHeight w:val="631"/>
          <w:jc w:val="center"/>
        </w:trPr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6D91" w:rsidRDefault="00E305B9">
            <w:pPr>
              <w:spacing w:before="120" w:after="240"/>
              <w:ind w:left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bookmarkStart w:id="2" w:name="_30j0zll" w:colFirst="0" w:colLast="0"/>
            <w:bookmarkEnd w:id="2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lastRenderedPageBreak/>
              <w:t xml:space="preserve">W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nfus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5-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6D91" w:rsidRDefault="00E305B9">
            <w:pPr>
              <w:spacing w:before="120" w:after="240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6D91" w:rsidRDefault="00E305B9">
            <w:pPr>
              <w:spacing w:before="120" w:after="240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6D91" w:rsidRDefault="00E305B9">
            <w:pPr>
              <w:spacing w:before="120" w:after="240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D46D91" w:rsidTr="00E305B9">
        <w:trPr>
          <w:trHeight w:val="631"/>
          <w:jc w:val="center"/>
        </w:trPr>
        <w:tc>
          <w:tcPr>
            <w:tcW w:w="28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D46D91" w:rsidRDefault="00E305B9">
            <w:pPr>
              <w:spacing w:before="120" w:after="240"/>
              <w:ind w:left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W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nfus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5-4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D46D91" w:rsidRDefault="00E305B9">
            <w:pPr>
              <w:spacing w:before="120" w:after="240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D46D91" w:rsidRDefault="00E305B9">
            <w:pPr>
              <w:spacing w:before="120" w:after="240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D46D91" w:rsidRDefault="00E305B9">
            <w:pPr>
              <w:spacing w:before="120" w:after="240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</w:tr>
    </w:tbl>
    <w:p w:rsidR="00D46D91" w:rsidRDefault="00D46D91"/>
    <w:p w:rsidR="00D46D91" w:rsidRDefault="00D46D91"/>
    <w:p w:rsidR="00D46D91" w:rsidRDefault="00D46D91"/>
    <w:p w:rsidR="000C2EBF" w:rsidRDefault="000C2EBF">
      <w:pPr>
        <w:spacing w:before="120" w:after="240"/>
        <w:ind w:left="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C2EBF" w:rsidRDefault="000C2EBF">
      <w:pPr>
        <w:spacing w:before="120" w:after="240"/>
        <w:ind w:left="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C2EBF" w:rsidRDefault="000C2EBF">
      <w:pPr>
        <w:spacing w:before="120" w:after="240"/>
        <w:ind w:left="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C2EBF" w:rsidRDefault="000C2EBF">
      <w:pPr>
        <w:spacing w:before="120" w:after="240"/>
        <w:ind w:left="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C2EBF" w:rsidRDefault="000C2EBF">
      <w:pPr>
        <w:spacing w:before="120" w:after="240"/>
        <w:ind w:left="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C2EBF" w:rsidRDefault="000C2EBF">
      <w:pPr>
        <w:spacing w:before="120" w:after="240"/>
        <w:ind w:left="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C2EBF" w:rsidRDefault="000C2EBF">
      <w:pPr>
        <w:spacing w:before="120" w:after="240"/>
        <w:ind w:left="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C2EBF" w:rsidRDefault="000C2EBF">
      <w:pPr>
        <w:spacing w:before="120" w:after="240"/>
        <w:ind w:left="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C2EBF" w:rsidRDefault="000C2EBF">
      <w:pPr>
        <w:spacing w:before="120" w:after="240"/>
        <w:ind w:left="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C2EBF" w:rsidRDefault="000C2EBF">
      <w:pPr>
        <w:spacing w:before="120" w:after="240"/>
        <w:ind w:left="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C2EBF" w:rsidRDefault="000C2EBF">
      <w:pPr>
        <w:spacing w:before="120" w:after="240"/>
        <w:ind w:left="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C2EBF" w:rsidRDefault="000C2EBF">
      <w:pPr>
        <w:spacing w:before="120" w:after="240"/>
        <w:ind w:left="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C2EBF" w:rsidRDefault="000C2EBF">
      <w:pPr>
        <w:spacing w:before="120" w:after="240"/>
        <w:ind w:left="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C2EBF" w:rsidRDefault="000C2EBF">
      <w:pPr>
        <w:spacing w:before="120" w:after="240"/>
        <w:ind w:left="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C2EBF" w:rsidRDefault="000C2EBF">
      <w:pPr>
        <w:spacing w:before="120" w:after="240"/>
        <w:ind w:left="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C2EBF" w:rsidRDefault="000C2EBF">
      <w:pPr>
        <w:spacing w:before="120" w:after="240"/>
        <w:ind w:left="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C2EBF" w:rsidRDefault="000C2EBF">
      <w:pPr>
        <w:spacing w:before="120" w:after="240"/>
        <w:ind w:left="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C2EBF" w:rsidRDefault="000C2EBF">
      <w:pPr>
        <w:spacing w:before="120" w:after="240"/>
        <w:ind w:left="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C2EBF" w:rsidRDefault="000C2EBF">
      <w:pPr>
        <w:spacing w:before="120" w:after="240"/>
        <w:ind w:left="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C2EBF" w:rsidRDefault="000C2EBF">
      <w:pPr>
        <w:spacing w:before="120" w:after="240"/>
        <w:ind w:left="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C2EBF" w:rsidRDefault="000C2EBF">
      <w:pPr>
        <w:spacing w:before="120" w:after="240"/>
        <w:ind w:left="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C2EBF" w:rsidRDefault="000C2EBF">
      <w:pPr>
        <w:spacing w:before="120" w:after="240"/>
        <w:ind w:left="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C2EBF" w:rsidRDefault="000C2EBF">
      <w:pPr>
        <w:spacing w:before="120" w:after="240"/>
        <w:ind w:left="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D46D91" w:rsidRDefault="00E305B9">
      <w:pPr>
        <w:spacing w:before="120" w:after="240"/>
        <w:ind w:left="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 S2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otal protein content (mg/g of flour) of optimized LSs as measured by the Bradford assay at time 0.</w:t>
      </w:r>
    </w:p>
    <w:tbl>
      <w:tblPr>
        <w:tblStyle w:val="a0"/>
        <w:tblW w:w="9779" w:type="dxa"/>
        <w:jc w:val="center"/>
        <w:tblInd w:w="0" w:type="dxa"/>
        <w:tblBorders>
          <w:top w:val="single" w:sz="4" w:space="0" w:color="000000"/>
          <w:bottom w:val="single" w:sz="4" w:space="0" w:color="000000"/>
        </w:tblBorders>
        <w:tblLayout w:type="fixed"/>
        <w:tblLook w:val="0400"/>
      </w:tblPr>
      <w:tblGrid>
        <w:gridCol w:w="1913"/>
        <w:gridCol w:w="2558"/>
        <w:gridCol w:w="2654"/>
        <w:gridCol w:w="2654"/>
      </w:tblGrid>
      <w:tr w:rsidR="00D46D91">
        <w:trPr>
          <w:trHeight w:val="505"/>
          <w:jc w:val="center"/>
        </w:trPr>
        <w:tc>
          <w:tcPr>
            <w:tcW w:w="1913" w:type="dxa"/>
            <w:tcBorders>
              <w:top w:val="single" w:sz="4" w:space="0" w:color="000000"/>
              <w:bottom w:val="single" w:sz="4" w:space="0" w:color="000000"/>
            </w:tcBorders>
          </w:tcPr>
          <w:p w:rsidR="00D46D91" w:rsidRDefault="00E305B9">
            <w:pPr>
              <w:spacing w:before="120" w:after="240"/>
              <w:ind w:left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S Flour</w:t>
            </w:r>
          </w:p>
        </w:tc>
        <w:tc>
          <w:tcPr>
            <w:tcW w:w="786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:rsidR="00D46D91" w:rsidRDefault="00E305B9">
            <w:pPr>
              <w:spacing w:before="120" w:after="240"/>
              <w:ind w:left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tal proteins</w:t>
            </w:r>
          </w:p>
          <w:p w:rsidR="00D46D91" w:rsidRDefault="00E305B9">
            <w:pPr>
              <w:spacing w:before="120" w:after="240"/>
              <w:ind w:left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mg/g flour)</w:t>
            </w:r>
          </w:p>
        </w:tc>
      </w:tr>
      <w:tr w:rsidR="00D46D91">
        <w:trPr>
          <w:trHeight w:val="312"/>
          <w:jc w:val="center"/>
        </w:trPr>
        <w:tc>
          <w:tcPr>
            <w:tcW w:w="191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D46D91" w:rsidRDefault="00D46D91">
            <w:pPr>
              <w:spacing w:before="120" w:after="240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D46D91" w:rsidRDefault="00E305B9">
            <w:pPr>
              <w:spacing w:before="120" w:after="240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Y500</w:t>
            </w:r>
            <w:r w:rsidR="007075AD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%S</w:t>
            </w:r>
          </w:p>
        </w:tc>
        <w:tc>
          <w:tcPr>
            <w:tcW w:w="26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46D91" w:rsidRDefault="00E305B9">
            <w:pPr>
              <w:spacing w:before="120" w:after="240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Y250</w:t>
            </w:r>
            <w:r w:rsidR="007075AD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%S</w:t>
            </w:r>
          </w:p>
        </w:tc>
        <w:tc>
          <w:tcPr>
            <w:tcW w:w="26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46D91" w:rsidRDefault="00E305B9">
            <w:pPr>
              <w:spacing w:before="120" w:after="240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Y250</w:t>
            </w:r>
            <w:r w:rsidR="007075AD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%S</w:t>
            </w:r>
          </w:p>
        </w:tc>
      </w:tr>
      <w:tr w:rsidR="00D46D91">
        <w:trPr>
          <w:trHeight w:val="312"/>
          <w:jc w:val="center"/>
        </w:trPr>
        <w:tc>
          <w:tcPr>
            <w:tcW w:w="1913" w:type="dxa"/>
            <w:tcBorders>
              <w:top w:val="single" w:sz="4" w:space="0" w:color="000000"/>
            </w:tcBorders>
            <w:vAlign w:val="center"/>
          </w:tcPr>
          <w:p w:rsidR="00D46D91" w:rsidRDefault="00E305B9">
            <w:pPr>
              <w:spacing w:before="120" w:after="240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/Am</w:t>
            </w:r>
          </w:p>
        </w:tc>
        <w:tc>
          <w:tcPr>
            <w:tcW w:w="2558" w:type="dxa"/>
            <w:tcBorders>
              <w:top w:val="single" w:sz="4" w:space="0" w:color="000000"/>
            </w:tcBorders>
          </w:tcPr>
          <w:p w:rsidR="00D46D91" w:rsidRDefault="00E305B9">
            <w:pPr>
              <w:spacing w:before="120" w:after="240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.28 ± 1.38ab</w:t>
            </w:r>
          </w:p>
        </w:tc>
        <w:tc>
          <w:tcPr>
            <w:tcW w:w="2654" w:type="dxa"/>
            <w:tcBorders>
              <w:top w:val="single" w:sz="4" w:space="0" w:color="000000"/>
            </w:tcBorders>
          </w:tcPr>
          <w:p w:rsidR="00D46D91" w:rsidRDefault="00E305B9">
            <w:pPr>
              <w:spacing w:before="120" w:after="240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.56 ± 2.17ab</w:t>
            </w:r>
          </w:p>
        </w:tc>
        <w:tc>
          <w:tcPr>
            <w:tcW w:w="2654" w:type="dxa"/>
            <w:tcBorders>
              <w:top w:val="single" w:sz="4" w:space="0" w:color="000000"/>
            </w:tcBorders>
          </w:tcPr>
          <w:p w:rsidR="00D46D91" w:rsidRDefault="00E305B9">
            <w:pPr>
              <w:spacing w:before="120" w:after="240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.25 ± 0.96ab</w:t>
            </w:r>
          </w:p>
        </w:tc>
      </w:tr>
      <w:tr w:rsidR="00D46D91">
        <w:trPr>
          <w:trHeight w:val="312"/>
          <w:jc w:val="center"/>
        </w:trPr>
        <w:tc>
          <w:tcPr>
            <w:tcW w:w="1913" w:type="dxa"/>
          </w:tcPr>
          <w:p w:rsidR="00D46D91" w:rsidRDefault="00E305B9">
            <w:pPr>
              <w:spacing w:before="120" w:after="240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/Q</w:t>
            </w:r>
          </w:p>
        </w:tc>
        <w:tc>
          <w:tcPr>
            <w:tcW w:w="2558" w:type="dxa"/>
          </w:tcPr>
          <w:p w:rsidR="00D46D91" w:rsidRDefault="00E305B9">
            <w:pPr>
              <w:spacing w:before="120" w:after="240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.67 ± 0.39ab</w:t>
            </w:r>
          </w:p>
        </w:tc>
        <w:tc>
          <w:tcPr>
            <w:tcW w:w="2654" w:type="dxa"/>
          </w:tcPr>
          <w:p w:rsidR="00D46D91" w:rsidRDefault="00E305B9">
            <w:pPr>
              <w:spacing w:before="120" w:after="240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.53 ± 0.54ab</w:t>
            </w:r>
          </w:p>
        </w:tc>
        <w:tc>
          <w:tcPr>
            <w:tcW w:w="2654" w:type="dxa"/>
          </w:tcPr>
          <w:p w:rsidR="00D46D91" w:rsidRDefault="00E305B9">
            <w:pPr>
              <w:spacing w:before="120" w:after="240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.20 ± 0.27a</w:t>
            </w:r>
          </w:p>
        </w:tc>
      </w:tr>
      <w:tr w:rsidR="00D46D91">
        <w:trPr>
          <w:trHeight w:val="312"/>
          <w:jc w:val="center"/>
        </w:trPr>
        <w:tc>
          <w:tcPr>
            <w:tcW w:w="1913" w:type="dxa"/>
            <w:vAlign w:val="center"/>
          </w:tcPr>
          <w:p w:rsidR="00D46D91" w:rsidRDefault="00E305B9">
            <w:pPr>
              <w:spacing w:before="120" w:after="240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</w:t>
            </w:r>
          </w:p>
        </w:tc>
        <w:tc>
          <w:tcPr>
            <w:tcW w:w="2558" w:type="dxa"/>
          </w:tcPr>
          <w:p w:rsidR="00D46D91" w:rsidRDefault="00E305B9">
            <w:pPr>
              <w:spacing w:before="120" w:after="240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.81 ± 0.71b</w:t>
            </w:r>
          </w:p>
        </w:tc>
        <w:tc>
          <w:tcPr>
            <w:tcW w:w="2654" w:type="dxa"/>
          </w:tcPr>
          <w:p w:rsidR="00D46D91" w:rsidRDefault="00E305B9">
            <w:pPr>
              <w:spacing w:before="120" w:after="240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.26 ± 1.47ab</w:t>
            </w:r>
          </w:p>
        </w:tc>
        <w:tc>
          <w:tcPr>
            <w:tcW w:w="2654" w:type="dxa"/>
          </w:tcPr>
          <w:p w:rsidR="00D46D91" w:rsidRDefault="00E305B9">
            <w:pPr>
              <w:spacing w:before="120" w:after="240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.71± 0.92ab</w:t>
            </w:r>
          </w:p>
        </w:tc>
      </w:tr>
      <w:tr w:rsidR="00D46D91">
        <w:trPr>
          <w:trHeight w:val="312"/>
          <w:jc w:val="center"/>
        </w:trPr>
        <w:tc>
          <w:tcPr>
            <w:tcW w:w="1913" w:type="dxa"/>
            <w:vAlign w:val="center"/>
          </w:tcPr>
          <w:p w:rsidR="00D46D91" w:rsidRDefault="00E305B9">
            <w:pPr>
              <w:spacing w:before="120" w:after="240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</w:t>
            </w:r>
          </w:p>
        </w:tc>
        <w:tc>
          <w:tcPr>
            <w:tcW w:w="2558" w:type="dxa"/>
          </w:tcPr>
          <w:p w:rsidR="00D46D91" w:rsidRDefault="00E305B9">
            <w:pPr>
              <w:spacing w:before="120" w:after="240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.47 ± 0.82ab</w:t>
            </w:r>
          </w:p>
        </w:tc>
        <w:tc>
          <w:tcPr>
            <w:tcW w:w="2654" w:type="dxa"/>
          </w:tcPr>
          <w:p w:rsidR="00D46D91" w:rsidRDefault="00E305B9">
            <w:pPr>
              <w:spacing w:before="120" w:after="240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.60 ± 1.78ab</w:t>
            </w:r>
          </w:p>
        </w:tc>
        <w:tc>
          <w:tcPr>
            <w:tcW w:w="2654" w:type="dxa"/>
          </w:tcPr>
          <w:p w:rsidR="00D46D91" w:rsidRDefault="00E305B9">
            <w:pPr>
              <w:spacing w:before="120" w:after="240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.40 ± 1.96ab</w:t>
            </w:r>
          </w:p>
        </w:tc>
      </w:tr>
    </w:tbl>
    <w:p w:rsidR="00D46D91" w:rsidRDefault="00D46D91"/>
    <w:sectPr w:rsidR="00D46D91" w:rsidSect="009C293B">
      <w:pgSz w:w="11907" w:h="16838"/>
      <w:pgMar w:top="1418" w:right="1134" w:bottom="1418" w:left="1134" w:header="709" w:footer="709" w:gutter="0"/>
      <w:pgNumType w:start="1"/>
      <w:cols w:space="720"/>
      <w:titlePg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nna Rita">
    <w15:presenceInfo w15:providerId="None" w15:userId="Anna Rita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hyphenationZone w:val="283"/>
  <w:characterSpacingControl w:val="doNotCompress"/>
  <w:compat/>
  <w:rsids>
    <w:rsidRoot w:val="00D46D91"/>
    <w:rsid w:val="000B594F"/>
    <w:rsid w:val="000C2EBF"/>
    <w:rsid w:val="004F7CA8"/>
    <w:rsid w:val="007075AD"/>
    <w:rsid w:val="00881A36"/>
    <w:rsid w:val="009C293B"/>
    <w:rsid w:val="00D149C1"/>
    <w:rsid w:val="00D46D91"/>
    <w:rsid w:val="00E305B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Calibri"/>
        <w:sz w:val="22"/>
        <w:szCs w:val="22"/>
        <w:lang w:val="en-US" w:eastAsia="it-IT" w:bidi="ar-SA"/>
      </w:rPr>
    </w:rPrDefault>
    <w:pPrDefault>
      <w:pPr>
        <w:ind w:left="403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C293B"/>
  </w:style>
  <w:style w:type="paragraph" w:styleId="Titolo1">
    <w:name w:val="heading 1"/>
    <w:basedOn w:val="Normale"/>
    <w:next w:val="Normale"/>
    <w:uiPriority w:val="9"/>
    <w:qFormat/>
    <w:rsid w:val="009C293B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uiPriority w:val="9"/>
    <w:semiHidden/>
    <w:unhideWhenUsed/>
    <w:qFormat/>
    <w:rsid w:val="009C293B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uiPriority w:val="9"/>
    <w:semiHidden/>
    <w:unhideWhenUsed/>
    <w:qFormat/>
    <w:rsid w:val="009C293B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rsid w:val="009C293B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rsid w:val="009C293B"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uiPriority w:val="9"/>
    <w:semiHidden/>
    <w:unhideWhenUsed/>
    <w:qFormat/>
    <w:rsid w:val="009C293B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rsid w:val="009C293B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rsid w:val="009C293B"/>
    <w:pPr>
      <w:keepNext/>
      <w:keepLines/>
      <w:spacing w:before="480" w:after="120"/>
    </w:pPr>
    <w:rPr>
      <w:b/>
      <w:sz w:val="72"/>
      <w:szCs w:val="72"/>
    </w:rPr>
  </w:style>
  <w:style w:type="paragraph" w:styleId="Sottotitolo">
    <w:name w:val="Subtitle"/>
    <w:basedOn w:val="Normale"/>
    <w:next w:val="Normale"/>
    <w:uiPriority w:val="11"/>
    <w:qFormat/>
    <w:rsid w:val="009C293B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sid w:val="009C293B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0">
    <w:basedOn w:val="TableNormal"/>
    <w:rsid w:val="009C293B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075AD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075A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66</Words>
  <Characters>950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esca Valerio</dc:creator>
  <cp:lastModifiedBy>F. Valerio</cp:lastModifiedBy>
  <cp:revision>3</cp:revision>
  <dcterms:created xsi:type="dcterms:W3CDTF">2020-03-23T15:35:00Z</dcterms:created>
  <dcterms:modified xsi:type="dcterms:W3CDTF">2020-03-23T15:36:00Z</dcterms:modified>
</cp:coreProperties>
</file>